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45018" w14:textId="5EF63A41" w:rsidR="00F907E0" w:rsidRPr="00F907E0" w:rsidRDefault="00F907E0" w:rsidP="00FB32FA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F907E0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>Rubric for Weekly Article Critiques</w:t>
      </w:r>
    </w:p>
    <w:p w14:paraId="2EF189FA" w14:textId="57FC3657" w:rsidR="00F907E0" w:rsidRPr="00F907E0" w:rsidRDefault="00F907E0" w:rsidP="00F907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0" w:type="auto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6"/>
        <w:gridCol w:w="5927"/>
        <w:gridCol w:w="933"/>
      </w:tblGrid>
      <w:tr w:rsidR="00F907E0" w:rsidRPr="00F907E0" w14:paraId="309ACEFB" w14:textId="77777777" w:rsidTr="00FB32FA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470CD2" w14:textId="77777777" w:rsidR="00F907E0" w:rsidRPr="00F907E0" w:rsidRDefault="00F907E0" w:rsidP="00F9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riter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C39553" w14:textId="77777777" w:rsidR="00F907E0" w:rsidRPr="00F907E0" w:rsidRDefault="00F907E0" w:rsidP="00F9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Defini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9FB93D" w14:textId="77777777" w:rsidR="00F907E0" w:rsidRDefault="00F907E0" w:rsidP="00F9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core Range</w:t>
            </w:r>
          </w:p>
          <w:p w14:paraId="05448479" w14:textId="1A1D807A" w:rsidR="00FB32FA" w:rsidRPr="00F907E0" w:rsidRDefault="00FB32FA" w:rsidP="00F90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–</w:t>
            </w:r>
            <w:r w:rsidR="009953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</w:tr>
      <w:tr w:rsidR="00F907E0" w:rsidRPr="00F907E0" w14:paraId="4D9CACA0" w14:textId="77777777" w:rsidTr="00FB32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32F6D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Understanding of Content</w:t>
            </w:r>
          </w:p>
        </w:tc>
        <w:tc>
          <w:tcPr>
            <w:tcW w:w="0" w:type="auto"/>
            <w:vAlign w:val="center"/>
            <w:hideMark/>
          </w:tcPr>
          <w:p w14:paraId="1B3F43F0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ow well the critique demonstrates comprehension of the selected article’s key ideas, methods, and implications.</w:t>
            </w:r>
          </w:p>
        </w:tc>
        <w:tc>
          <w:tcPr>
            <w:tcW w:w="0" w:type="auto"/>
            <w:vAlign w:val="center"/>
          </w:tcPr>
          <w:p w14:paraId="651E11C5" w14:textId="7FDA8F1B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907E0" w:rsidRPr="00F907E0" w14:paraId="1CCA8846" w14:textId="77777777" w:rsidTr="00FB32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974BD9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pplication of Course Concepts</w:t>
            </w:r>
          </w:p>
        </w:tc>
        <w:tc>
          <w:tcPr>
            <w:tcW w:w="0" w:type="auto"/>
            <w:vAlign w:val="center"/>
            <w:hideMark/>
          </w:tcPr>
          <w:p w14:paraId="5D456F84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How effectively the critique applies concepts and skills learned in the course (e.g., research design, logic of argument, interpretation of findings).</w:t>
            </w:r>
          </w:p>
        </w:tc>
        <w:tc>
          <w:tcPr>
            <w:tcW w:w="0" w:type="auto"/>
            <w:vAlign w:val="center"/>
          </w:tcPr>
          <w:p w14:paraId="4BD3F0D2" w14:textId="64E98238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907E0" w:rsidRPr="00F907E0" w14:paraId="2828CEE6" w14:textId="77777777" w:rsidTr="00FB32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AB30F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Analytical Depth</w:t>
            </w:r>
          </w:p>
        </w:tc>
        <w:tc>
          <w:tcPr>
            <w:tcW w:w="0" w:type="auto"/>
            <w:vAlign w:val="center"/>
            <w:hideMark/>
          </w:tcPr>
          <w:p w14:paraId="011400D3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he degree to which the critique goes beyond summary to provide reasoning, insight, and critical thinking.</w:t>
            </w:r>
          </w:p>
        </w:tc>
        <w:tc>
          <w:tcPr>
            <w:tcW w:w="0" w:type="auto"/>
            <w:vAlign w:val="center"/>
          </w:tcPr>
          <w:p w14:paraId="77703EDE" w14:textId="6D357B7A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907E0" w:rsidRPr="00F907E0" w14:paraId="70A19E07" w14:textId="77777777" w:rsidTr="00FB32F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6237F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Clarity &amp; Organization</w:t>
            </w:r>
          </w:p>
        </w:tc>
        <w:tc>
          <w:tcPr>
            <w:tcW w:w="0" w:type="auto"/>
            <w:vAlign w:val="center"/>
            <w:hideMark/>
          </w:tcPr>
          <w:p w14:paraId="5ADCA616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herence of written presentation, logical flow of arguments, and clarity of expression.</w:t>
            </w:r>
          </w:p>
        </w:tc>
        <w:tc>
          <w:tcPr>
            <w:tcW w:w="0" w:type="auto"/>
            <w:vAlign w:val="center"/>
          </w:tcPr>
          <w:p w14:paraId="5DDC89DC" w14:textId="37CEEF0E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907E0" w:rsidRPr="00F907E0" w14:paraId="0B00F496" w14:textId="77777777" w:rsidTr="00FB32FA">
        <w:trPr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3385BF9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Insight &amp; Contribu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2D0273" w14:textId="77777777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riginality of interpretation and contribution to understanding the article’s strengths/limitations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C3C8F3" w14:textId="18B5D01E" w:rsidR="00F907E0" w:rsidRPr="00F907E0" w:rsidRDefault="00F907E0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FB32FA" w:rsidRPr="00F907E0" w14:paraId="4A53F6D2" w14:textId="77777777" w:rsidTr="00FB32FA">
        <w:trPr>
          <w:tblCellSpacing w:w="15" w:type="dxa"/>
        </w:trPr>
        <w:tc>
          <w:tcPr>
            <w:tcW w:w="0" w:type="auto"/>
            <w:vAlign w:val="center"/>
          </w:tcPr>
          <w:p w14:paraId="281B7E6B" w14:textId="77777777" w:rsidR="00FB32FA" w:rsidRPr="00F907E0" w:rsidRDefault="00FB32FA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77BC7028" w14:textId="73A3BCD6" w:rsidR="00FB32FA" w:rsidRPr="00F907E0" w:rsidRDefault="00FB32FA" w:rsidP="00FB32FA">
            <w:pPr>
              <w:bidi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07E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Total possible score:</w:t>
            </w:r>
            <w:r w:rsidRPr="00F907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  <w:p w14:paraId="41CD89D7" w14:textId="77777777" w:rsidR="00FB32FA" w:rsidRPr="00F907E0" w:rsidRDefault="00FB32FA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52DD513" w14:textId="77777777" w:rsidR="00FB32FA" w:rsidRPr="00F907E0" w:rsidRDefault="00FB32FA" w:rsidP="00F907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1556D414" w14:textId="77777777" w:rsidR="00152948" w:rsidRDefault="00152948"/>
    <w:sectPr w:rsidR="00152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7E0"/>
    <w:rsid w:val="00152948"/>
    <w:rsid w:val="00356C45"/>
    <w:rsid w:val="007068E0"/>
    <w:rsid w:val="009953DB"/>
    <w:rsid w:val="00F907E0"/>
    <w:rsid w:val="00FB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30E0"/>
  <w15:chartTrackingRefBased/>
  <w15:docId w15:val="{0186F4EC-629B-43D9-A042-AD8DF8AA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907E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07E0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F907E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907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907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2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2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air natto</dc:creator>
  <cp:keywords/>
  <dc:description/>
  <cp:lastModifiedBy>zuhair natto</cp:lastModifiedBy>
  <cp:revision>3</cp:revision>
  <dcterms:created xsi:type="dcterms:W3CDTF">2025-12-18T13:30:00Z</dcterms:created>
  <dcterms:modified xsi:type="dcterms:W3CDTF">2025-12-18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ee82c-bdfb-466b-a3cc-ca6540941403</vt:lpwstr>
  </property>
</Properties>
</file>